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69"/>
        <w:tblW w:w="71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618"/>
      </w:tblGrid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 xml:space="preserve">Adjusted </w:t>
            </w:r>
            <w:r>
              <w:rPr>
                <w:rFonts w:ascii="Arial" w:eastAsia="Times New Roman" w:hAnsi="Arial" w:cs="Arial"/>
              </w:rPr>
              <w:t xml:space="preserve">         </w:t>
            </w:r>
            <w:r w:rsidRPr="00DF0D25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7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391 to 1,8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5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596 to 2,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06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6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3,028 to 1,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84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1,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026 to 3,3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722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A </w:t>
            </w:r>
            <w:r w:rsidRPr="00DF0D25">
              <w:rPr>
                <w:rFonts w:ascii="Arial" w:eastAsia="Times New Roman" w:hAnsi="Arial" w:cs="Arial"/>
              </w:rPr>
              <w:t xml:space="preserve">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3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867 to 2,6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95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4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229 to 2,3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8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3,775 to 2,0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86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8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1563 to 1,7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42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4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589 to 0,74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54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1,4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5688 to 2,3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6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394 to 1,6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4640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3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7322 to 1,3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81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57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691 to 1,5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08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597 to 0,011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538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5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4762 to 1,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693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367 to 0,94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92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2A </w:t>
            </w:r>
            <w:r w:rsidRPr="00DF0D25">
              <w:rPr>
                <w:rFonts w:ascii="Arial" w:eastAsia="Times New Roman" w:hAnsi="Arial" w:cs="Arial"/>
              </w:rPr>
              <w:t xml:space="preserve">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5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753 to 0,65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8562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3,641 to 0,74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465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1,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5514 to 3,1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006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1,0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211 to 2,4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2635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7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6985 to 2,1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757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1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488 to 2,1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79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969 to 0,38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439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354 to 0,09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94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4,233 to 0,17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955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648 to 0,97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34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3,490 to 1,0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6955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8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3,178 to 1,3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B94A2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268</w:t>
            </w:r>
          </w:p>
        </w:tc>
      </w:tr>
    </w:tbl>
    <w:p w:rsidR="00B94A26" w:rsidRPr="00B94A26" w:rsidRDefault="00B94A26">
      <w:r>
        <w:rPr>
          <w:b/>
        </w:rPr>
        <w:t xml:space="preserve">Supplementary table 1. </w:t>
      </w:r>
      <w:r>
        <w:t xml:space="preserve">Differences between </w:t>
      </w:r>
      <w:proofErr w:type="spellStart"/>
      <w:r>
        <w:t>IVIg</w:t>
      </w:r>
      <w:proofErr w:type="spellEnd"/>
      <w:r>
        <w:t xml:space="preserve"> preparations in respect of four glycosylation features for IgG1 and IgG2/3. </w:t>
      </w:r>
    </w:p>
    <w:p w:rsidR="00B8262C" w:rsidRDefault="00DF0D25">
      <w:pPr>
        <w:rPr>
          <w:b/>
        </w:rPr>
      </w:pPr>
      <w:r w:rsidRPr="00DF0D25">
        <w:rPr>
          <w:b/>
        </w:rPr>
        <w:t xml:space="preserve">IgG1 </w:t>
      </w:r>
      <w:proofErr w:type="spellStart"/>
      <w:r w:rsidRPr="00DF0D25">
        <w:rPr>
          <w:b/>
        </w:rPr>
        <w:t>Galactosylation</w:t>
      </w:r>
      <w:proofErr w:type="spellEnd"/>
    </w:p>
    <w:p w:rsidR="00DF0D25" w:rsidRDefault="00DF0D25">
      <w:pPr>
        <w:rPr>
          <w:b/>
        </w:rPr>
      </w:pPr>
    </w:p>
    <w:p w:rsidR="00DF0D25" w:rsidRDefault="00DF0D25">
      <w:pPr>
        <w:rPr>
          <w:b/>
        </w:rPr>
      </w:pPr>
    </w:p>
    <w:p w:rsidR="00DF0D25" w:rsidRDefault="00DF0D25">
      <w:pPr>
        <w:rPr>
          <w:b/>
        </w:rPr>
      </w:pPr>
    </w:p>
    <w:p w:rsidR="00DF0D25" w:rsidRDefault="00DF0D25">
      <w:pPr>
        <w:rPr>
          <w:b/>
        </w:rPr>
      </w:pPr>
    </w:p>
    <w:p w:rsidR="00DF0D25" w:rsidRDefault="00DF0D25">
      <w:pPr>
        <w:rPr>
          <w:b/>
        </w:rPr>
      </w:pPr>
    </w:p>
    <w:p w:rsidR="00144280" w:rsidRDefault="00144280">
      <w:pPr>
        <w:rPr>
          <w:b/>
        </w:rPr>
      </w:pPr>
    </w:p>
    <w:p w:rsidR="00144280" w:rsidRDefault="00144280">
      <w:pPr>
        <w:rPr>
          <w:b/>
        </w:rPr>
      </w:pPr>
    </w:p>
    <w:p w:rsidR="00DF0D25" w:rsidRDefault="00DF0D25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DF0D25" w:rsidRDefault="00DF0D25" w:rsidP="00DF0D25">
      <w:pPr>
        <w:rPr>
          <w:b/>
        </w:rPr>
      </w:pPr>
      <w:r w:rsidRPr="00DF0D25">
        <w:rPr>
          <w:b/>
        </w:rPr>
        <w:lastRenderedPageBreak/>
        <w:t xml:space="preserve">IgG1 </w:t>
      </w:r>
      <w:r>
        <w:rPr>
          <w:b/>
        </w:rPr>
        <w:t>Sialy</w:t>
      </w:r>
      <w:r w:rsidRPr="00DF0D25">
        <w:rPr>
          <w:b/>
        </w:rPr>
        <w:t>lation</w:t>
      </w:r>
    </w:p>
    <w:tbl>
      <w:tblPr>
        <w:tblW w:w="7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 xml:space="preserve">Adjusted </w:t>
            </w:r>
          </w:p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08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676 to 1,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06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710 to 1,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4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204 to 1,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7704C0">
            <w:pPr>
              <w:spacing w:after="0" w:line="240" w:lineRule="auto"/>
              <w:ind w:right="-15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30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6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9839 to 2,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16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052 to 1,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7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018 to 1,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9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5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694 to 1,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6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7704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2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6192 to 0,6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243 to 0,5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04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75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9419 to 1,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134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024 to 0,4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52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013 to 0,5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896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4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999 to 1,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30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3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368 to 0,5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234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7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05892 to 1,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91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164 to 0,5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65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2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148 to 0,6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1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4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082 to 1,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2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1,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1317 to 2,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147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9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9597 to 1,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1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9370 to 1,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04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797 to 1,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914 to -0,1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103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97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897 to -0,05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281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2,824 to 0,4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3728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0,05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9306 to 1,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1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830 to 1,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DF0D25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DF0D25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DF0D25">
              <w:rPr>
                <w:rFonts w:ascii="Arial" w:eastAsia="Times New Roman" w:hAnsi="Arial" w:cs="Arial"/>
              </w:rPr>
              <w:t>IVIg</w:t>
            </w:r>
            <w:proofErr w:type="spellEnd"/>
            <w:r w:rsidRPr="00DF0D25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0,19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-1,902 to 1,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DF0D25" w:rsidRDefault="0003002E" w:rsidP="00DF0D2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DF0D25">
              <w:rPr>
                <w:rFonts w:ascii="Arial" w:eastAsia="Times New Roman" w:hAnsi="Arial" w:cs="Arial"/>
              </w:rPr>
              <w:t>&gt; 0,9999</w:t>
            </w:r>
          </w:p>
        </w:tc>
      </w:tr>
    </w:tbl>
    <w:p w:rsidR="00DF0D25" w:rsidRDefault="00DF0D25">
      <w:pPr>
        <w:rPr>
          <w:b/>
        </w:rPr>
      </w:pPr>
    </w:p>
    <w:p w:rsidR="00144280" w:rsidRDefault="00144280">
      <w:pPr>
        <w:rPr>
          <w:b/>
        </w:rPr>
      </w:pPr>
    </w:p>
    <w:p w:rsidR="00144280" w:rsidRDefault="00144280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03002E" w:rsidRDefault="0003002E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144280" w:rsidRDefault="00144280" w:rsidP="00144280">
      <w:pPr>
        <w:rPr>
          <w:b/>
        </w:rPr>
      </w:pPr>
      <w:r w:rsidRPr="00DF0D25">
        <w:rPr>
          <w:b/>
        </w:rPr>
        <w:lastRenderedPageBreak/>
        <w:t xml:space="preserve">IgG1 </w:t>
      </w:r>
      <w:proofErr w:type="spellStart"/>
      <w:r>
        <w:rPr>
          <w:b/>
        </w:rPr>
        <w:t>Fucosy</w:t>
      </w:r>
      <w:r w:rsidRPr="00DF0D25">
        <w:rPr>
          <w:b/>
        </w:rPr>
        <w:t>lation</w:t>
      </w:r>
      <w:proofErr w:type="spellEnd"/>
    </w:p>
    <w:tbl>
      <w:tblPr>
        <w:tblW w:w="7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 xml:space="preserve">Adjusted </w:t>
            </w:r>
          </w:p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1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4540 to 0,7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966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8271 to 0,3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6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6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267 to 0,03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783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4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087 to 1,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4643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7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340 to -0,08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150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4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109 to 0,1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3076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1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6661 to 0,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992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3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5907 to -0,1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003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7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078 to -0,4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27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2303 to 0,5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215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8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127 to -0,5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6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9045 to -0,3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1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5769 to 0,6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4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7647 to -0,0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200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6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3265 to 0,9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4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8186 to -0,1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5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5942 to 0,07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2687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3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471 to 0,9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5985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1,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6532 to 1,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095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4868 to 0,2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953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1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601 to 0,5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582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76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1147 to 1,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095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446 to -0,7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87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1,221 to -0,5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2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8717 to 0,3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9042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2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1278 to 0,6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4855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8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2322 to 1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011</w:t>
            </w:r>
          </w:p>
        </w:tc>
      </w:tr>
      <w:tr w:rsidR="0003002E" w:rsidRPr="00144280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62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-0,01282 to 1,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144280" w:rsidRDefault="0003002E" w:rsidP="0014428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144280">
              <w:rPr>
                <w:rFonts w:ascii="Arial" w:eastAsia="Times New Roman" w:hAnsi="Arial" w:cs="Arial"/>
              </w:rPr>
              <w:t>0,0593</w:t>
            </w:r>
          </w:p>
        </w:tc>
      </w:tr>
    </w:tbl>
    <w:p w:rsidR="00144280" w:rsidRDefault="00144280" w:rsidP="00144280">
      <w:pPr>
        <w:rPr>
          <w:b/>
        </w:rPr>
      </w:pPr>
    </w:p>
    <w:p w:rsidR="00144280" w:rsidRDefault="00144280" w:rsidP="00144280">
      <w:pPr>
        <w:rPr>
          <w:b/>
        </w:rPr>
      </w:pPr>
    </w:p>
    <w:p w:rsidR="00144280" w:rsidRDefault="00144280" w:rsidP="00144280">
      <w:pPr>
        <w:rPr>
          <w:b/>
        </w:rPr>
      </w:pPr>
    </w:p>
    <w:p w:rsidR="00144280" w:rsidRDefault="00144280" w:rsidP="00144280">
      <w:pPr>
        <w:rPr>
          <w:b/>
        </w:rPr>
      </w:pPr>
    </w:p>
    <w:p w:rsidR="00DB391A" w:rsidRDefault="00DB391A" w:rsidP="00144280">
      <w:pPr>
        <w:rPr>
          <w:b/>
        </w:rPr>
      </w:pPr>
    </w:p>
    <w:p w:rsidR="00DB391A" w:rsidRDefault="00DB391A" w:rsidP="00144280">
      <w:pPr>
        <w:rPr>
          <w:b/>
        </w:rPr>
      </w:pPr>
    </w:p>
    <w:p w:rsidR="0003002E" w:rsidRDefault="0003002E" w:rsidP="00144280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144280" w:rsidRDefault="00144280" w:rsidP="00144280">
      <w:pPr>
        <w:rPr>
          <w:b/>
        </w:rPr>
      </w:pPr>
      <w:r w:rsidRPr="00DF0D25">
        <w:rPr>
          <w:b/>
        </w:rPr>
        <w:lastRenderedPageBreak/>
        <w:t xml:space="preserve">IgG1 </w:t>
      </w:r>
      <w:r>
        <w:rPr>
          <w:b/>
        </w:rPr>
        <w:t xml:space="preserve">Bisecting </w:t>
      </w:r>
      <w:proofErr w:type="spellStart"/>
      <w:r>
        <w:rPr>
          <w:b/>
        </w:rPr>
        <w:t>GlcNAc</w:t>
      </w:r>
      <w:proofErr w:type="spell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Adjusted</w:t>
            </w:r>
          </w:p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 xml:space="preserve"> P Value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0" w:name="_GoBack" w:colFirst="3" w:colLast="4"/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35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427 to 1,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gt; 0,999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1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392 to 1,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gt; 0,999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02311 to 3,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565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96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2,488 to 0,5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22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1352 to 2,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100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9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5842 to 2,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297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03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2,018 to 2,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gt; 0,999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8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5038 to 0,6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9998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7458 to 2,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612 to -0,3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6949 to 2,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9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2249 to 1,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023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03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495 to 1,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gt; 0,999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635 to 2,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0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820 to -0,3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003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4990 to 2,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86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3389 to 1,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350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1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638 to 1,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gt; 0,9999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2,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3,468 to -1,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16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137 to 0,8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9995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5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596 to 0,3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910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3,199 to 0,02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0575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2,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574 to 3,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9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1,109 to 2,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&lt; 0,000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96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5562 to 2,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175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4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338 to 0,4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8251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1,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2,977 to 0,1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1025</w:t>
            </w:r>
          </w:p>
        </w:tc>
      </w:tr>
      <w:tr w:rsidR="00F5201B" w:rsidRPr="00F5201B" w:rsidTr="00F5201B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144280" w:rsidRDefault="00F5201B" w:rsidP="00C754F9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144280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144280">
              <w:rPr>
                <w:rFonts w:ascii="Arial" w:eastAsia="Times New Roman" w:hAnsi="Arial" w:cs="Arial"/>
              </w:rPr>
              <w:t>IVIg</w:t>
            </w:r>
            <w:proofErr w:type="spellEnd"/>
            <w:r w:rsidRPr="00144280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0,9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-2,563 to 0,5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01B" w:rsidRPr="00F5201B" w:rsidRDefault="00F5201B" w:rsidP="00F5201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5201B">
              <w:rPr>
                <w:rFonts w:ascii="Arial" w:eastAsia="Times New Roman" w:hAnsi="Arial" w:cs="Arial"/>
              </w:rPr>
              <w:t>0,5341</w:t>
            </w:r>
          </w:p>
        </w:tc>
      </w:tr>
      <w:bookmarkEnd w:id="0"/>
    </w:tbl>
    <w:p w:rsidR="00144280" w:rsidRDefault="00144280" w:rsidP="00144280">
      <w:pPr>
        <w:rPr>
          <w:b/>
        </w:rPr>
      </w:pPr>
    </w:p>
    <w:p w:rsidR="00144280" w:rsidRDefault="00144280" w:rsidP="00144280">
      <w:pPr>
        <w:rPr>
          <w:b/>
        </w:rPr>
      </w:pPr>
    </w:p>
    <w:p w:rsidR="00144280" w:rsidRDefault="00144280" w:rsidP="00144280">
      <w:pPr>
        <w:rPr>
          <w:b/>
        </w:rPr>
      </w:pPr>
    </w:p>
    <w:p w:rsidR="00144280" w:rsidRDefault="00144280">
      <w:pPr>
        <w:rPr>
          <w:b/>
        </w:rPr>
      </w:pPr>
    </w:p>
    <w:p w:rsidR="00834006" w:rsidRDefault="00834006">
      <w:pPr>
        <w:rPr>
          <w:b/>
        </w:rPr>
      </w:pPr>
    </w:p>
    <w:p w:rsidR="00834006" w:rsidRDefault="00834006">
      <w:pPr>
        <w:rPr>
          <w:b/>
        </w:rPr>
      </w:pPr>
    </w:p>
    <w:p w:rsidR="0003002E" w:rsidRDefault="0003002E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834006" w:rsidRDefault="00834006" w:rsidP="00834006">
      <w:pPr>
        <w:rPr>
          <w:b/>
        </w:rPr>
      </w:pPr>
      <w:r w:rsidRPr="00DF0D25">
        <w:rPr>
          <w:b/>
        </w:rPr>
        <w:lastRenderedPageBreak/>
        <w:t>IgG</w:t>
      </w:r>
      <w:r>
        <w:rPr>
          <w:b/>
        </w:rPr>
        <w:t>2/3</w:t>
      </w:r>
      <w:r w:rsidRPr="00DF0D25">
        <w:rPr>
          <w:b/>
        </w:rPr>
        <w:t xml:space="preserve"> </w:t>
      </w:r>
      <w:proofErr w:type="spellStart"/>
      <w:r w:rsidRPr="00DF0D25">
        <w:rPr>
          <w:b/>
        </w:rPr>
        <w:t>Galactosylation</w:t>
      </w:r>
      <w:proofErr w:type="spellEnd"/>
    </w:p>
    <w:tbl>
      <w:tblPr>
        <w:tblW w:w="7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 xml:space="preserve">Adjusted </w:t>
            </w:r>
          </w:p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2,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2913 to 5,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114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2,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4736 to 5,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43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793 to 4,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896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3,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732 to 6,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156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5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53 to 4,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567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284 to 4,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37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6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268 to 5,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02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015 to 1,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34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771 to 0,3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54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981 to 1,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60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9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314 to 0,3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27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185 to 0,6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93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89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720 to 1,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76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394 to 0,08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75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070 to 1,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5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963 to 0,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950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824 to 0,3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84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4,266 to 1,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852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301 to 3,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150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38 to 2,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89 to 2,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70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798 to 3,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331 to -0,1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16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192 to 0,07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73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4,621 to 1,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49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46 to 1,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8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926 to 3,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1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162 to 2,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</w:tbl>
    <w:p w:rsidR="00834006" w:rsidRDefault="00834006" w:rsidP="00834006">
      <w:pPr>
        <w:rPr>
          <w:b/>
        </w:rPr>
      </w:pPr>
    </w:p>
    <w:p w:rsidR="00834006" w:rsidRDefault="00834006" w:rsidP="00834006">
      <w:pPr>
        <w:rPr>
          <w:b/>
        </w:rPr>
      </w:pPr>
    </w:p>
    <w:p w:rsidR="00834006" w:rsidRDefault="00834006" w:rsidP="00834006">
      <w:pPr>
        <w:rPr>
          <w:b/>
        </w:rPr>
      </w:pPr>
    </w:p>
    <w:p w:rsidR="00834006" w:rsidRDefault="00834006" w:rsidP="00834006">
      <w:pPr>
        <w:rPr>
          <w:b/>
        </w:rPr>
      </w:pPr>
    </w:p>
    <w:p w:rsidR="00834006" w:rsidRDefault="00834006" w:rsidP="00834006">
      <w:pPr>
        <w:rPr>
          <w:b/>
        </w:rPr>
      </w:pPr>
    </w:p>
    <w:p w:rsidR="00834006" w:rsidRDefault="00834006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834006" w:rsidRDefault="00834006" w:rsidP="00834006">
      <w:pPr>
        <w:rPr>
          <w:b/>
        </w:rPr>
      </w:pPr>
      <w:r w:rsidRPr="00DF0D25">
        <w:rPr>
          <w:b/>
        </w:rPr>
        <w:lastRenderedPageBreak/>
        <w:t>IgG</w:t>
      </w:r>
      <w:r>
        <w:rPr>
          <w:b/>
        </w:rPr>
        <w:t>2/3</w:t>
      </w:r>
      <w:r w:rsidRPr="00DF0D25">
        <w:rPr>
          <w:b/>
        </w:rPr>
        <w:t xml:space="preserve"> </w:t>
      </w:r>
      <w:r>
        <w:rPr>
          <w:b/>
        </w:rPr>
        <w:t>Sialy</w:t>
      </w:r>
      <w:r w:rsidRPr="00DF0D25">
        <w:rPr>
          <w:b/>
        </w:rPr>
        <w:t>lation</w:t>
      </w:r>
    </w:p>
    <w:tbl>
      <w:tblPr>
        <w:tblW w:w="7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 xml:space="preserve">Adjusted </w:t>
            </w:r>
          </w:p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6033 to 3,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92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0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9767 to 3,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38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84 to 2,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74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2,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04799 to 4,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60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18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937 to 2,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42 to 2,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88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028 to 3,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2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107 to 0,5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45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67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777 to 0,4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58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1941 to 1,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7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146 to -0,2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3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780 to 0,2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35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6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654 to 1,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6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03 to 0,8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81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3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05544 to 1,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79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9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991 to 0,1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181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4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18 to 0,6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891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6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427 to 1,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9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7120 to 2,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3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5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847 to 0,7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22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1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66 to 1,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1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182 to 2,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8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950 to -0,7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576 to -0,2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50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3,376 to 0,7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32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8143 to 1,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66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79 to 2,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37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1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2,022 to 2,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</w:tbl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03002E" w:rsidRDefault="0003002E" w:rsidP="00834006">
      <w:pPr>
        <w:rPr>
          <w:b/>
        </w:rPr>
      </w:pPr>
    </w:p>
    <w:p w:rsidR="00B40EEC" w:rsidRDefault="00B40EEC">
      <w:pPr>
        <w:rPr>
          <w:b/>
        </w:rPr>
      </w:pPr>
      <w:r>
        <w:rPr>
          <w:b/>
        </w:rPr>
        <w:br w:type="page"/>
      </w:r>
    </w:p>
    <w:p w:rsidR="00834006" w:rsidRDefault="00834006" w:rsidP="00834006">
      <w:pPr>
        <w:rPr>
          <w:b/>
        </w:rPr>
      </w:pPr>
      <w:r w:rsidRPr="00DF0D25">
        <w:rPr>
          <w:b/>
        </w:rPr>
        <w:lastRenderedPageBreak/>
        <w:t>IgG</w:t>
      </w:r>
      <w:r>
        <w:rPr>
          <w:b/>
        </w:rPr>
        <w:t>2/3</w:t>
      </w:r>
      <w:r w:rsidRPr="00DF0D25">
        <w:rPr>
          <w:b/>
        </w:rPr>
        <w:t xml:space="preserve"> </w:t>
      </w:r>
      <w:r>
        <w:rPr>
          <w:b/>
        </w:rPr>
        <w:t xml:space="preserve">Bisecting </w:t>
      </w:r>
      <w:proofErr w:type="spellStart"/>
      <w:r>
        <w:rPr>
          <w:b/>
        </w:rPr>
        <w:t>GlcNAc</w:t>
      </w:r>
      <w:proofErr w:type="spellEnd"/>
    </w:p>
    <w:tbl>
      <w:tblPr>
        <w:tblW w:w="7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276"/>
        <w:gridCol w:w="2268"/>
        <w:gridCol w:w="1701"/>
      </w:tblGrid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Tukey's multiple comparison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Mean Diff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95% CI of diff,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 xml:space="preserve">Adjusted </w:t>
            </w:r>
          </w:p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P Value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09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9547 to 0,7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2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108 to 0,6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5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639 to 1,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54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5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436 to 0,3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976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5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593 to 1,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718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6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5613 to 1,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25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03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223 to 1,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1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4716 to 0,2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615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025 to 1,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06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4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8058 to -0,08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53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432 to 1,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2885 to 0,8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276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6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8012 to 0,9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8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694 to 1,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0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539 to 0,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2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7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3021 to 1,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9058 to 1,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0087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A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1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108 to 1,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98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664 to -0,5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02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6000 to 0,5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gt; 0,9999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2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8081 to 0,3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452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B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6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69 to 0,3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88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1,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163 to 1,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4052 to 1,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&lt; 0,0001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926 to 1,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666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19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7263 to 0,3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9554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5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509 to 0,3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5036</w:t>
            </w:r>
          </w:p>
        </w:tc>
      </w:tr>
      <w:tr w:rsidR="0003002E" w:rsidRPr="00834006" w:rsidTr="0003002E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  <w:r w:rsidRPr="00834006">
              <w:rPr>
                <w:rFonts w:ascii="Arial" w:eastAsia="Times New Roman" w:hAnsi="Arial" w:cs="Arial"/>
              </w:rPr>
              <w:t xml:space="preserve"> vs. </w:t>
            </w:r>
            <w:proofErr w:type="spellStart"/>
            <w:r w:rsidRPr="00834006">
              <w:rPr>
                <w:rFonts w:ascii="Arial" w:eastAsia="Times New Roman" w:hAnsi="Arial" w:cs="Arial"/>
              </w:rPr>
              <w:t>IVIg</w:t>
            </w:r>
            <w:proofErr w:type="spellEnd"/>
            <w:r w:rsidRPr="00834006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0,39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-1,327 to 0,5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002E" w:rsidRPr="00834006" w:rsidRDefault="0003002E" w:rsidP="0083400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34006">
              <w:rPr>
                <w:rFonts w:ascii="Arial" w:eastAsia="Times New Roman" w:hAnsi="Arial" w:cs="Arial"/>
              </w:rPr>
              <w:t>0,8912</w:t>
            </w:r>
          </w:p>
        </w:tc>
      </w:tr>
    </w:tbl>
    <w:p w:rsidR="00834006" w:rsidRPr="00DF0D25" w:rsidRDefault="00834006">
      <w:pPr>
        <w:rPr>
          <w:b/>
        </w:rPr>
      </w:pPr>
    </w:p>
    <w:sectPr w:rsidR="00834006" w:rsidRPr="00DF0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25"/>
    <w:rsid w:val="00010ADF"/>
    <w:rsid w:val="0003002E"/>
    <w:rsid w:val="00106617"/>
    <w:rsid w:val="00144280"/>
    <w:rsid w:val="00323DE0"/>
    <w:rsid w:val="00655869"/>
    <w:rsid w:val="007704C0"/>
    <w:rsid w:val="00834006"/>
    <w:rsid w:val="00927D0C"/>
    <w:rsid w:val="00AA008E"/>
    <w:rsid w:val="00B40EEC"/>
    <w:rsid w:val="00B8262C"/>
    <w:rsid w:val="00B94A26"/>
    <w:rsid w:val="00C23BAB"/>
    <w:rsid w:val="00CA15EA"/>
    <w:rsid w:val="00DB391A"/>
    <w:rsid w:val="00DF0D25"/>
    <w:rsid w:val="00E05488"/>
    <w:rsid w:val="00EB53EF"/>
    <w:rsid w:val="00F5201B"/>
    <w:rsid w:val="00F8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4F14A5-D6BF-4D66-85A3-ECA3A01BB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857</Words>
  <Characters>7818</Characters>
  <Application>Microsoft Office Word</Application>
  <DocSecurity>0</DocSecurity>
  <Lines>977</Lines>
  <Paragraphs>9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J.R. Fokkink</dc:creator>
  <cp:lastModifiedBy>W.J.R. Fokkink</cp:lastModifiedBy>
  <cp:revision>6</cp:revision>
  <dcterms:created xsi:type="dcterms:W3CDTF">2015-07-22T14:50:00Z</dcterms:created>
  <dcterms:modified xsi:type="dcterms:W3CDTF">2015-07-22T16:31:00Z</dcterms:modified>
</cp:coreProperties>
</file>